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Headingstyle"/>
        <w:spacing w:lineRule="auto" w:line="360" w:before="240" w:after="0"/>
        <w:rPr>
          <w:rFonts w:ascii="Calibri" w:hAnsi="Calibri" w:cs="Calibri"/>
          <w:color w:val="0F9ED5"/>
          <w:sz w:val="26"/>
          <w:szCs w:val="26"/>
        </w:rPr>
      </w:pPr>
      <w:r>
        <w:rPr>
          <w:rFonts w:cs="Calibri" w:ascii="Calibri" w:hAnsi="Calibri"/>
          <w:color w:val="0F9ED5"/>
          <w:sz w:val="26"/>
          <w:szCs w:val="26"/>
        </w:rPr>
        <w:t xml:space="preserve">Multimedia Appendix 3 </w:t>
      </w:r>
    </w:p>
    <w:p>
      <w:pPr>
        <w:pStyle w:val="SubHeadingstyle"/>
        <w:spacing w:lineRule="auto" w:line="360"/>
        <w:rPr>
          <w:rFonts w:ascii="Cambria" w:hAnsi="Cambria" w:cs="Cambria"/>
          <w:b w:val="false"/>
          <w:b w:val="false"/>
          <w:bCs w:val="false"/>
          <w:sz w:val="24"/>
          <w:szCs w:val="24"/>
        </w:rPr>
      </w:pPr>
      <w:r>
        <w:rPr>
          <w:rFonts w:cs="Cambria" w:ascii="Cambria" w:hAnsi="Cambria"/>
          <w:b w:val="false"/>
          <w:bCs w:val="false"/>
          <w:sz w:val="24"/>
          <w:szCs w:val="24"/>
        </w:rPr>
        <w:t>Search strategy for eight scholarly databases</w:t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>1. Web of Science (all databases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((TS=(("natural area*" OR "wilderness" OR "protected area*" OR "national park*" OR "conserv* area*" OR "provincial park*" OR "state park*" OR "wildlife area*" OR "wildlife sanctuar*" OR "tribal park*” OR “nature reserve*" OR “marine reserve*” OR “marine sanctuar*” OR “conserv* territor*” OR "protected landscape*" OR "protected seascape*" OR "habitat management area*" OR "species management area*") NEAR/20 (Exposure OR Access* OR Time OR Engag* OR Visit* OR Being OR Activity OR Exercis* OR Experience*))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AND TS=(“well-being*” OR “psychological restoration” OR “psychological health” OR “restorative*” OR “life satisfaction” OR coping OR “stress hormone” OR cortisol OR “mental health” OR “subjective well*” OR cognit* OR stress* OR emotion* OR anxiety* OR anxious* OR depress* OR mood* OR “state of mind” OR “frame of mind” OR brain* OR mind* OR “self-esteem”)) 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Filters: Exact search: On, English only, and articles only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>2. CINAHL (through EBSCOHost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BSTRACT SEARCH: ("natural area*" OR "wilderness" OR "protected area*" OR "national park*" OR "conserv* area*" OR "provincial park*" OR "state park*" OR "wildlife area*" OR "wildlife sanctuar*" OR "tribal park*” OR “nature reserve*" OR “marine reserve*” OR “marine sanctuar*” OR “conserv* territor*” OR "protected landscape*" OR "protected seascape*" OR "habitat management area*" OR "species management area*") N20 (Exposure OR Access* OR Time OR Engag* OR Visit* OR Being OR Activity OR Exercis* OR Experience*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AND ABSTRACT SEARCH: “well-being*” OR “psychological restoration” OR “psychological health” OR “restorative*” OR “life satisfaction” OR coping OR “stress hormone” OR cortisol OR “mental health” OR “subjective well*” OR cognit* OR stress* OR emotion* OR anxiety* OR anxious* OR depress* OR mood* OR “state of mind” OR “frame of mind” OR brain* OR mind* OR “self-esteem”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Filters: Academic journals, peer-reviewed, English only. 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>3. ERIC (through EBSCOHost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BSTRACT SEARCH: ("natural area*" OR "wilderness" OR "protected area*" OR "national park*" OR "conserv* area*" OR "provincial park*" OR "state park*" OR "wildlife area*" OR "wildlife sanctuar*" OR "tribal park*” OR “nature reserve*" OR “marine reserve*” OR “marine sanctuar*” OR “conserv* territor*” OR "protected landscape*" OR "protected seascape*" OR "habitat management area*" OR "species management area*") N20 (Exposure OR Access* OR Time OR Engag* OR Visit* OR Being OR Activity OR Exercis* OR Experience*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AND ABSTRACT SEARCH: “well-being*” OR “psychological restoration” OR “psychological health” OR “restorative*” OR “life satisfaction” OR coping OR “stress hormone” OR cortisol OR “mental health” OR “subjective well*” OR cognit* OR stress* OR emotion* OR anxiety* OR anxious* OR depress* OR mood* OR “state of mind” OR “frame of mind” OR brain* OR mind* OR “self-esteem”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Filters: Academic journals, peer-reviewed, English only. 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>4. GreenFILE (through EBSCOHost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BSTRACT SEARCH: ("natural area*" OR "wilderness" OR "protected area*" OR "national park*" OR "conserv* area*" OR "provincial park*" OR "state park*" OR "wildlife area*" OR "wildlife sanctuar*" OR "tribal park*” OR “nature reserve*" OR “marine reserve*” OR “marine sanctuar*” OR “conserv* territor*” OR "protected landscape*" OR "protected seascape*" OR "habitat management area*" OR "species management area*") N20 (Exposure OR Access* OR Time OR Engag* OR Visit* OR Being OR Activity OR Exercis* OR Experience*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ND ABSTRACT SEARCH: “well-being*” OR “psychological restoration” OR “psychological health” OR “restorative*” OR “life satisfaction” OR coping OR “stress hormone” OR cortisol OR “mental health” OR “subjective well*” OR cognit* OR stress* OR emotion* OR anxiety* OR anxious* OR depress* OR mood* OR “state of mind” OR “frame of mind” OR brain* OR mind* OR “self-esteem”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Filters: Academic journals, peer-reviewed, English only. 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>5. PsychInfo (through ProQuest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ll abstract &amp; summary text - SUMMARY: ("natural area*" OR "wilderness" OR "protected area*" OR "national park*" OR "conserv* area*" OR "provincial park*" OR "state park*" OR "wildlife area*" OR "wildlife sanctuar*" OR "wilderness area*" OR "tribal park*" OR "nature reserve*" OR "marine reserve*" OR "marine sanctuar*" OR "conserv* territor*" OR "protected landscape*" OR "protected seascape*" OR "habitat management area*" OR "species management area*") NEAR/20 (Exposure OR Access* OR Time OR Engag* OR Visit* OR Being OR Activity OR Exercis* OR Experience*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ND All abstract &amp; summary text - SUMMARY: "well-being*" OR "psychological restoration" OR "psychological health" OR "restorative*" OR "life satisfaction" OR coping OR "stress hormone" OR cortisol OR "mental health" OR "subjective well*" OR cognit* OR stress* OR emotion* OR anxiety* OR anxious* OR depress* OR mood* OR "state of mind" OR "frame of mind" OR brain* OR mind* OR "self-esteem"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Filters: Peer-reviewed journals, English only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>6. Ovid (all resources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((("natural area*" or "wilderness" or "protected area*" or "national park*" or "conserv* area*" or "provincial park*" or "state park*" or "wildlife area*" or "wildlife sanctuar*" or "tribal park*" or "nature reserve*" or "marine reserve*" or "marine sanctuar*" or "conserv* territor*" or "protected landscape*" or "protected seascape*" or "habitat management area*" or "species management area*") adj20 (Exposure or Access* or Time or Engag* or Visit* or Being or Activity or Exercis* or Experience*)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ND ("well-being*" or "psychological restoration" or "psychological health" or "restorative*" or "life satisfaction" or coping or "stress hormone" or cortisol or "mental health" or "subjective well*" or cognit* or stress* or emotion* or anxiety* or anxious* or depress* or mood* or "state of mind" or "frame of mind" or brain* or mind* or "self-esteem")).ab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Filters: Peer-reviewed journals, English language 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>7. PubMed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(("natural area*"[Title/Abstract] OR "wilderness"[Title/Abstract] OR "protected area*"[Title/Abstract] OR "national park*"[Title/Abstract] OR "conserv* area*"[Title/Abstract] OR "provincial park*"[Title/Abstract] OR "state park*"[Title/Abstract] OR "wildlife area*"[Title/Abstract] OR "wildlife sanctuar*"[Title/Abstract] OR "tribal park*"[Title/Abstract] OR "nature reserve*"[Title/Abstract] OR "marine reserve*"[Title/Abstract] OR "marine sanctuar*"[Title/Abstract] OR "conserv* territor*"[Title/Abstract] OR "protected landscape*"[Title/Abstract] OR "protected seascape*"[Title/Abstract] OR "habitat management area*"[Title/Abstract] OR "species management area*"[Title/Abstract])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ND (Exposure[Title/Abstract] OR Access*[Title/Abstract] OR Time[Title/Abstract] OR Engag*[Title/Abstract] OR Visit*[Title/Abstract] OR Being[Title/Abstract] OR Activity[Title/Abstract] OR Exercis*[Title/Abstract] OR Experience*[Title/Abstract])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ND ("Mental Health" [Mesh] OR “Psychological Well-Being" [Mesh] OR “Stress Disorders, Traumatic, Acute” [Mesh] OR “Anxiety” [Mesh] OR “Emotions” [Mesh] OR “Brain” [Mesh] OR “Self Concept” [Mesh] OR "well-being*" OR "psychological restoration" OR "psychological health" OR "restorative*" OR "life satisfaction" OR coping OR "stress hormone" OR cortisol OR "mental health" OR "subjective well*" OR cognit* OR stress* OR emotion* OR anxiety* OR anxious* OR depress* OR mood* OR "state of mind" OR "frame of mind" OR brain* OR mind* OR "self-esteem"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Filters: English only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>8. GEOBASE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(((((("natural area*" OR "wilderness" OR "protected area*" OR "national park*" OR "conserv* area*" OR "provincial park*" OR "state park*" OR "wildlife area*" OR "wildlife sanctuar*" OR "tribal park*" OR "nature reserve*" OR "marine reserve*" OR "marine sanctuar*" OR "conserv* territor*" OR "protected landscape*" OR "protected seascape*" OR "habitat management area*" OR "species management area*") WN KY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ND ((Exposure OR Access* OR Time OR Engag* OR Visit* OR Being OR Activity OR Exercis* OR Experience*) WN KY)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ND (("well-being*" OR "psychological restoration" OR "psychological health" OR "restorative*" OR "life satisfaction" OR coping OR "stress hormone" OR cortisol OR "mental health" OR "subjective well*" OR cognit* OR stress* OR emotion* OR anxiety* OR anxious* OR depress* OR mood* OR "state of mind" OR "frame of mind" OR brain* OR mind* OR "self-esteem") WN KY))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ND (({ja} WN DT)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AND ({english} WN LA))) 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Filters: Journal articles only, English only. 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240" w:after="16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jc w:val="right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  <w:p>
    <w:pPr>
      <w:pStyle w:val="Footer"/>
      <w:rPr>
        <w:rStyle w:val="PageNumber"/>
      </w:rPr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16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  <w:lang w:val="en-C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  <w:lang w:val="en-C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sz w:val="28"/>
      <w:szCs w:val="28"/>
      <w:lang w:val="en-C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lang w:val="en-C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lang w:val="en-CA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lang w:val="en-CA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lang w:val="en-CA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Aptos" w:hAnsi="Aptos" w:eastAsia="Times New Roman" w:cs="Times New Roman"/>
      <w:i/>
      <w:iCs/>
      <w:color w:val="272727"/>
      <w:lang w:val="en-CA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Aptos" w:hAnsi="Aptos" w:eastAsia="Times New Roman" w:cs="Times New Roman"/>
      <w:color w:val="272727"/>
      <w:lang w:val="en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SubHeadingstyleChar">
    <w:name w:val="SubHeading style Char"/>
    <w:qFormat/>
    <w:rPr>
      <w:rFonts w:ascii="Aptos Display" w:hAnsi="Aptos Display" w:eastAsia="Times New Roman" w:cs="Times New Roman"/>
      <w:b/>
      <w:bCs/>
      <w:sz w:val="32"/>
      <w:szCs w:val="32"/>
      <w:lang w:val="en-AU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en-AU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  <w:lang w:val="en-C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eastAsia="Aptos" w:cs="Times New Roman"/>
      <w:i/>
      <w:iCs/>
      <w:color w:val="404040"/>
      <w:lang w:val="en-C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eastAsia="Aptos" w:cs="Times New Roman"/>
      <w:lang w:val="en-CA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lang w:val="en-CA"/>
    </w:rPr>
  </w:style>
  <w:style w:type="paragraph" w:styleId="SubHeadingstyle">
    <w:name w:val="SubHeading style"/>
    <w:basedOn w:val="Normal"/>
    <w:qFormat/>
    <w:pPr>
      <w:keepNext w:val="true"/>
      <w:spacing w:before="240" w:after="0"/>
      <w:outlineLvl w:val="0"/>
    </w:pPr>
    <w:rPr>
      <w:rFonts w:ascii="Aptos Display" w:hAnsi="Aptos Display" w:eastAsia="Times New Roman" w:cs="Times New Roman"/>
      <w:b/>
      <w:bCs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24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11:28:00Z</dcterms:created>
  <dc:creator>Catherine Reining</dc:creator>
  <dc:description/>
  <cp:keywords/>
  <dc:language>en-US</dc:language>
  <cp:lastModifiedBy>Christopher Lemieux</cp:lastModifiedBy>
  <dcterms:modified xsi:type="dcterms:W3CDTF">2024-11-21T11:28:00Z</dcterms:modified>
  <cp:revision>2</cp:revision>
  <dc:subject/>
  <dc:title/>
</cp:coreProperties>
</file>